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42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544"/>
        <w:gridCol w:w="4191"/>
        <w:gridCol w:w="1162"/>
        <w:gridCol w:w="1162"/>
        <w:gridCol w:w="1162"/>
        <w:gridCol w:w="1162"/>
        <w:gridCol w:w="38"/>
      </w:tblGrid>
      <w:tr w:rsidR="007D1AED" w:rsidRPr="007D1AED" w14:paraId="25274D81" w14:textId="77777777" w:rsidTr="007D1AED">
        <w:trPr>
          <w:trHeight w:val="360"/>
        </w:trPr>
        <w:tc>
          <w:tcPr>
            <w:tcW w:w="1442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FD61" w14:textId="2D4888E7" w:rsidR="007D1AED" w:rsidRPr="007D1AED" w:rsidRDefault="00504715" w:rsidP="007D1AED">
            <w:pPr>
              <w:rPr>
                <w:rFonts w:ascii="Arial" w:eastAsia="Times New Roman" w:hAnsi="Arial" w:cs="Arial"/>
              </w:rPr>
            </w:pPr>
            <w:bookmarkStart w:id="0" w:name="RANGE!A1:F133"/>
            <w:r>
              <w:rPr>
                <w:rFonts w:ascii="Arial" w:eastAsia="Times New Roman" w:hAnsi="Arial" w:cs="Arial"/>
                <w:b/>
                <w:bCs/>
              </w:rPr>
              <w:t>Supplemental data</w:t>
            </w:r>
            <w:r w:rsidR="007D1AED" w:rsidRPr="007D1AED">
              <w:rPr>
                <w:rFonts w:ascii="Arial" w:eastAsia="Times New Roman" w:hAnsi="Arial" w:cs="Arial"/>
                <w:b/>
                <w:bCs/>
              </w:rPr>
              <w:t xml:space="preserve"> S2. </w:t>
            </w:r>
            <w:r w:rsidR="007D1AED" w:rsidRPr="007D1AED">
              <w:rPr>
                <w:rFonts w:ascii="Arial" w:eastAsia="Times New Roman" w:hAnsi="Arial" w:cs="Arial"/>
              </w:rPr>
              <w:t xml:space="preserve">Reference vouchers and </w:t>
            </w:r>
            <w:proofErr w:type="spellStart"/>
            <w:r w:rsidR="007D1AED" w:rsidRPr="007D1AED">
              <w:rPr>
                <w:rFonts w:ascii="Arial" w:eastAsia="Times New Roman" w:hAnsi="Arial" w:cs="Arial"/>
              </w:rPr>
              <w:t>Genbank</w:t>
            </w:r>
            <w:proofErr w:type="spellEnd"/>
            <w:r w:rsidR="007D1AED" w:rsidRPr="007D1AED">
              <w:rPr>
                <w:rFonts w:ascii="Arial" w:eastAsia="Times New Roman" w:hAnsi="Arial" w:cs="Arial"/>
              </w:rPr>
              <w:t xml:space="preserve"> accession numbers for the amplified loci</w:t>
            </w:r>
            <w:bookmarkEnd w:id="0"/>
          </w:p>
        </w:tc>
      </w:tr>
      <w:tr w:rsidR="007D1AED" w:rsidRPr="007D1AED" w14:paraId="56CD6C96" w14:textId="77777777" w:rsidTr="007D1AED">
        <w:trPr>
          <w:gridAfter w:val="1"/>
          <w:wAfter w:w="38" w:type="dxa"/>
          <w:trHeight w:val="280"/>
        </w:trPr>
        <w:tc>
          <w:tcPr>
            <w:tcW w:w="5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50A7A" w14:textId="77777777" w:rsidR="007D1AED" w:rsidRPr="007D1AED" w:rsidRDefault="007D1AED" w:rsidP="007D1AE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4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FE880" w14:textId="77777777" w:rsidR="007D1AED" w:rsidRPr="007D1AED" w:rsidRDefault="007D1AED" w:rsidP="007D1AE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llection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874BD8" w14:textId="77777777" w:rsidR="007D1AED" w:rsidRPr="007D1AED" w:rsidRDefault="007D1AED" w:rsidP="007D1AE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7D1AE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tK</w:t>
            </w:r>
            <w:proofErr w:type="spellEnd"/>
            <w:proofErr w:type="gramEnd"/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75730A" w14:textId="77777777" w:rsidR="007D1AED" w:rsidRPr="007D1AED" w:rsidRDefault="007D1AED" w:rsidP="007D1AE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gramStart"/>
            <w:r w:rsidRPr="007D1AE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poC1</w:t>
            </w:r>
            <w:proofErr w:type="gramEnd"/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CB0ABE" w14:textId="77777777" w:rsidR="007D1AED" w:rsidRPr="007D1AED" w:rsidRDefault="007D1AED" w:rsidP="007D1AE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7D1AE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sbA</w:t>
            </w:r>
            <w:proofErr w:type="spellEnd"/>
            <w:proofErr w:type="gramEnd"/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67F922" w14:textId="77777777" w:rsidR="007D1AED" w:rsidRPr="007D1AED" w:rsidRDefault="007D1AED" w:rsidP="007D1AE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TS</w:t>
            </w:r>
          </w:p>
        </w:tc>
      </w:tr>
      <w:tr w:rsidR="007D1AED" w:rsidRPr="007D1AED" w14:paraId="698A65E4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B8B2A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cacia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ummifer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Willd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6877A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paraicio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Rowe &amp; Silvestre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s.n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81628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66D746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309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5D4AA3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8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04F727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59</w:t>
            </w:r>
          </w:p>
        </w:tc>
      </w:tr>
      <w:tr w:rsidR="007D1AED" w:rsidRPr="007D1AED" w14:paraId="562E96B6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3BAAF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cacia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ortili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subsp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addian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Savi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) Brenan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DCA20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906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025E4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4A3D65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3088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2233EB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80</w:t>
            </w:r>
          </w:p>
        </w:tc>
      </w:tr>
      <w:tr w:rsidR="007D1AED" w:rsidRPr="007D1AED" w14:paraId="3081D160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8A3E0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mmoide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usill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Breistr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3A775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it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afkih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&amp; al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 24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C209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CB7967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309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FD4CDE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8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7AC26D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54</w:t>
            </w:r>
          </w:p>
        </w:tc>
      </w:tr>
      <w:tr w:rsidR="007D1AED" w:rsidRPr="007D1AED" w14:paraId="522446EA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A1A6D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nacyclu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lavatu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Desf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) Pers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4BD89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J.M. Montserrat.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2043/9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80703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41DA8E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59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A329C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384</w:t>
            </w:r>
          </w:p>
        </w:tc>
      </w:tr>
      <w:tr w:rsidR="007D1AED" w:rsidRPr="007D1AED" w14:paraId="3D410887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15A58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nacyclu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omogamu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Maire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) Humphries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3CBEC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.L. Jury &amp; R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kw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2090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2CA11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2EC3E5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59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1DFA3E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9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15CC06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385</w:t>
            </w:r>
          </w:p>
        </w:tc>
      </w:tr>
      <w:tr w:rsidR="007D1AED" w:rsidRPr="007D1AED" w14:paraId="581B8754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0FC49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nacyclu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pyrethrum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B3CCE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786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8A532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565166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59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7D6E8E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9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06EF6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382</w:t>
            </w:r>
          </w:p>
        </w:tc>
      </w:tr>
      <w:tr w:rsidR="007D1AED" w:rsidRPr="007D1AED" w14:paraId="26AE7037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388D8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nacyclu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adiatu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Loisel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58C73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855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A0AA5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E720F3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59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E7EF47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9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D3714E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383</w:t>
            </w:r>
          </w:p>
        </w:tc>
      </w:tr>
      <w:tr w:rsidR="007D1AED" w:rsidRPr="007D1AED" w14:paraId="3C4B733C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3AE46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nethum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oeniculoide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Maire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&amp;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Wilczek</w:t>
            </w:r>
            <w:proofErr w:type="spellEnd"/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16110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 &amp; T.M. Upson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2057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56E0B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1B5D8F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309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E10E52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8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EF16D3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55</w:t>
            </w:r>
          </w:p>
        </w:tc>
      </w:tr>
      <w:tr w:rsidR="007D1AED" w:rsidRPr="007D1AED" w14:paraId="3C3EE42B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09E13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ristolochi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aetic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D15D3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J.M. Montserrat &amp; B. Valdés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200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0AE7BC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6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691E52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588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CEF8F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52</w:t>
            </w:r>
          </w:p>
        </w:tc>
      </w:tr>
      <w:tr w:rsidR="007D1AED" w:rsidRPr="007D1AED" w14:paraId="38A1551E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40755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ristolochi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ontanesii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Bois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. &amp;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Reut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A2D2F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avis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5194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842DB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6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DB279E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587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B935E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51</w:t>
            </w:r>
          </w:p>
        </w:tc>
      </w:tr>
      <w:tr w:rsidR="007D1AED" w:rsidRPr="007D1AED" w14:paraId="675C97B3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B33D2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ristolochi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aucinervi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Pomel</w:t>
            </w:r>
            <w:proofErr w:type="spellEnd"/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FC38E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it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afkih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&amp; al.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24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CDBDE7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7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FB4447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589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71490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53</w:t>
            </w:r>
          </w:p>
        </w:tc>
      </w:tr>
      <w:tr w:rsidR="007D1AED" w:rsidRPr="007D1AED" w14:paraId="7F462787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4A17D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ristolochi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istolochi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43518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650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1596C9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7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467849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590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14523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54</w:t>
            </w:r>
          </w:p>
        </w:tc>
      </w:tr>
      <w:tr w:rsidR="007D1AED" w:rsidRPr="007D1AED" w14:paraId="54436E09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761C0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rmeri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tlantic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Pomel</w:t>
            </w:r>
            <w:proofErr w:type="spellEnd"/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DD865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896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365C5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64108E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3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DBF731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71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A70A4F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21</w:t>
            </w:r>
          </w:p>
        </w:tc>
      </w:tr>
      <w:tr w:rsidR="007D1AED" w:rsidRPr="007D1AED" w14:paraId="04676F82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13A58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rmeri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houlettian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Pomel</w:t>
            </w:r>
            <w:proofErr w:type="spellEnd"/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80B1A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.L. Jury &amp; R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kw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2091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EA2B6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54F7C9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3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2A16D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7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7B068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22</w:t>
            </w:r>
          </w:p>
        </w:tc>
      </w:tr>
      <w:tr w:rsidR="007D1AED" w:rsidRPr="007D1AED" w14:paraId="0C6E09E4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D8D05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rmeri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simplex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Pomel</w:t>
            </w:r>
            <w:proofErr w:type="spellEnd"/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7B488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ayón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Oberprieler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R. Vogt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s.n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5BCB2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4B2BB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9A75F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6AFA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61</w:t>
            </w:r>
          </w:p>
        </w:tc>
      </w:tr>
      <w:tr w:rsidR="007D1AED" w:rsidRPr="007D1AED" w14:paraId="307475BD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E3057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rundo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onax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16282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780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CD418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15F68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95E595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71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9565EF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23</w:t>
            </w:r>
          </w:p>
        </w:tc>
      </w:tr>
      <w:tr w:rsidR="007D1AED" w:rsidRPr="007D1AED" w14:paraId="5AB5111C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5AD6C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rundo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linii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Turra</w:t>
            </w:r>
            <w:proofErr w:type="spellEnd"/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AF94D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usain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5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ADC8F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C2EC5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3B06B7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72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7DA1CD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24</w:t>
            </w:r>
          </w:p>
        </w:tc>
      </w:tr>
      <w:tr w:rsidR="007D1AED" w:rsidRPr="007D1AED" w14:paraId="65C0DAF7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E3EA1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sparagus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cutifoliu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59011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OPTIMA ITER V.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25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48D1B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60FBD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7691B6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66</w:t>
            </w:r>
          </w:p>
        </w:tc>
      </w:tr>
      <w:tr w:rsidR="007D1AED" w:rsidRPr="007D1AED" w14:paraId="619F790E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D2C7E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sparagus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lbu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0B3CA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255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E3A4D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CF87B9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30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967F54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712</w:t>
            </w:r>
          </w:p>
        </w:tc>
      </w:tr>
      <w:tr w:rsidR="007D1AED" w:rsidRPr="007D1AED" w14:paraId="2CF5E5EB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3E920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sparagus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ltissimu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Munby</w:t>
            </w:r>
            <w:proofErr w:type="spellEnd"/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33EB3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 &amp; T.M. Upson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2050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C93D36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79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3DEE7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2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27816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11</w:t>
            </w:r>
          </w:p>
        </w:tc>
      </w:tr>
      <w:tr w:rsidR="007D1AED" w:rsidRPr="007D1AED" w14:paraId="485B0BC9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24102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sparagus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phyllu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4E55C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OPTIMA ITER V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FC92B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357327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2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F74A9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6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B5AE6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12</w:t>
            </w:r>
          </w:p>
        </w:tc>
      </w:tr>
      <w:tr w:rsidR="007D1AED" w:rsidRPr="007D1AED" w14:paraId="15CF4715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FFCE0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sphodelu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crocarpu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ssp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ubescen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Z.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Díaz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&amp; Valdés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51BEF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M.A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teo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&amp; J.M. Montserrat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5869/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D4B48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DF07B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F8B07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57E68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7D1AED" w:rsidRPr="007D1AED" w14:paraId="308C57D0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6A84D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stragalu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rmatu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Willd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36A3C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. </w:t>
            </w:r>
            <w:proofErr w:type="spellStart"/>
            <w:proofErr w:type="gram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omo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R</w:t>
            </w:r>
            <w:proofErr w:type="gram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-8883/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F7EF3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6138F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1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92246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6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4C2A7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05</w:t>
            </w:r>
          </w:p>
        </w:tc>
      </w:tr>
      <w:tr w:rsidR="007D1AED" w:rsidRPr="007D1AED" w14:paraId="2A2D66D7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1838F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ryoni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ioic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Jacq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0B2E2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 &amp; T.M. Upson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2043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B48D7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6378D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2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BDCEB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70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B07961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01</w:t>
            </w:r>
          </w:p>
        </w:tc>
      </w:tr>
      <w:tr w:rsidR="007D1AED" w:rsidRPr="007D1AED" w14:paraId="4EE6A4E6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F0F76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unium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lpinum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ssp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tlanticum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Maire</w:t>
            </w:r>
            <w:proofErr w:type="spellEnd"/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0F509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OPTIMA ITER V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06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54BF0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0EFEB8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308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4EAC16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7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2CC0A1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47</w:t>
            </w:r>
          </w:p>
        </w:tc>
      </w:tr>
      <w:tr w:rsidR="007D1AED" w:rsidRPr="007D1AED" w14:paraId="2885E840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0DF2E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unium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ulbocastanum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E901A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J.M. Montserrat &amp; B. Valdés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s.n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AE53F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79A93F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31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5EA1C9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8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719C4C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64</w:t>
            </w:r>
          </w:p>
        </w:tc>
      </w:tr>
      <w:tr w:rsidR="007D1AED" w:rsidRPr="007D1AED" w14:paraId="737C0211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BB485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unium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crassatum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Bois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.)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Amo</w:t>
            </w:r>
            <w:proofErr w:type="spellEnd"/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920EB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avis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5233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09F9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67B4AE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31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8B59F8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8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074202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63</w:t>
            </w:r>
          </w:p>
        </w:tc>
      </w:tr>
      <w:tr w:rsidR="007D1AED" w:rsidRPr="007D1AED" w14:paraId="0D5980F8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840FB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unium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achypodum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P.W. Ball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1D24B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M.A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teo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&amp; J.M. Montserrat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5835/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D83D9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F81EBC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309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BFD25C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8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F5F8E1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62</w:t>
            </w:r>
          </w:p>
        </w:tc>
      </w:tr>
      <w:tr w:rsidR="007D1AED" w:rsidRPr="007D1AED" w14:paraId="370E065F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56A88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rlin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rachylepi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Batt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.)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Meusel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&amp;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Kästner</w:t>
            </w:r>
            <w:proofErr w:type="spellEnd"/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4C556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.J.K. Griffiths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806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D35D97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7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BA52AD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0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02BB79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70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DED7EB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398</w:t>
            </w:r>
          </w:p>
        </w:tc>
      </w:tr>
      <w:tr w:rsidR="007D1AED" w:rsidRPr="007D1AED" w14:paraId="495F2D73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7469A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rlin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ummifer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(L.) Less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C3E7E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234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61241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274770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59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C8F65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5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5EB42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381</w:t>
            </w:r>
          </w:p>
        </w:tc>
      </w:tr>
      <w:tr w:rsidR="007D1AED" w:rsidRPr="007D1AED" w14:paraId="5E1D2AD0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F72E3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rlin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volucrat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Poir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74DB2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. Kenned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s.n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CA0B1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ADB03F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309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F23CD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7D1AED" w:rsidRPr="007D1AED" w14:paraId="3E0AF544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0685F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Carlin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anat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0D330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506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2A7A2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05F1D5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308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1B3526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7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D2B231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46</w:t>
            </w:r>
          </w:p>
        </w:tc>
      </w:tr>
      <w:tr w:rsidR="007D1AED" w:rsidRPr="007D1AED" w14:paraId="2E25720B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00805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rlin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crophyll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Desf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) DC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08B3E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190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1ACB27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7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F053F0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0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D0DD93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70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D143DE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399</w:t>
            </w:r>
          </w:p>
        </w:tc>
      </w:tr>
      <w:tr w:rsidR="007D1AED" w:rsidRPr="007D1AED" w14:paraId="1ECE16B8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4D407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rthamu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innatu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Desf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70E0D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. Kool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018 (UPS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2C5CB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6AB1A5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310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2DF56D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9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2D16BD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70</w:t>
            </w:r>
          </w:p>
        </w:tc>
      </w:tr>
      <w:tr w:rsidR="007D1AED" w:rsidRPr="007D1AED" w14:paraId="57D295F3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A6450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tananche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renari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7383D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 &amp; T.M. Upson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2068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355A92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7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E067C8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59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FA4E35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9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97061E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388</w:t>
            </w:r>
          </w:p>
        </w:tc>
      </w:tr>
      <w:tr w:rsidR="007D1AED" w:rsidRPr="007D1AED" w14:paraId="489A1CB8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F6F15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tananche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erule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5505E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139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491AE3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7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95028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2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A4D244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9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235C55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389</w:t>
            </w:r>
          </w:p>
        </w:tc>
      </w:tr>
      <w:tr w:rsidR="007D1AED" w:rsidRPr="007D1AED" w14:paraId="67A892D0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C91A3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tananche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espitos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Desf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C0F68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811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67BF8D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7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C7BF5" w14:textId="77777777" w:rsidR="007D1AED" w:rsidRPr="007D1AED" w:rsidRDefault="007D1AED" w:rsidP="007D1AED">
            <w:pPr>
              <w:rPr>
                <w:rFonts w:ascii="Arial" w:eastAsia="Times New Roman" w:hAnsi="Arial" w:cs="Arial"/>
                <w:color w:val="444444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color w:val="444444"/>
                <w:sz w:val="20"/>
                <w:szCs w:val="20"/>
              </w:rPr>
              <w:t>EU53159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C49E2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5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B41D0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386</w:t>
            </w:r>
          </w:p>
        </w:tc>
      </w:tr>
      <w:tr w:rsidR="007D1AED" w:rsidRPr="007D1AED" w14:paraId="1AA6C8DA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535FD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tananche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ute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5117D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. Vogt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234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3CB570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7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095909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59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A995D2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9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E5742D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387</w:t>
            </w:r>
          </w:p>
        </w:tc>
      </w:tr>
      <w:tr w:rsidR="007D1AED" w:rsidRPr="007D1AED" w14:paraId="72EBACED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41942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tananche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ontan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Cos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. &amp;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Durieu</w:t>
            </w:r>
            <w:proofErr w:type="spellEnd"/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9A614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M.A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teo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7039/9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655ACF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7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96F51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25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07880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57</w:t>
            </w:r>
          </w:p>
        </w:tc>
      </w:tr>
      <w:tr w:rsidR="007D1AED" w:rsidRPr="007D1AED" w14:paraId="4B2F296E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5E58D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eratolimon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eei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(Girard)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M.B.Crespo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&amp;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Lledó</w:t>
            </w:r>
            <w:proofErr w:type="spellEnd"/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429F7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916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DAB71C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8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AF607F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37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15D23C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717</w:t>
            </w:r>
          </w:p>
        </w:tc>
      </w:tr>
      <w:tr w:rsidR="007D1AED" w:rsidRPr="007D1AED" w14:paraId="302B2182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52E6F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orrigiol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itorali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subsp.</w:t>
            </w: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itorali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3517C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Källsten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s.n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 (UPS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9D0F2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91B804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6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D6512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7D1AED" w:rsidRPr="007D1AED" w14:paraId="46E61A7C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13406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orrigiol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itorali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subsp.</w:t>
            </w: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itorali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57BB6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853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7AB11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3A939E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308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3DE6E5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7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CFB882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52</w:t>
            </w:r>
          </w:p>
        </w:tc>
      </w:tr>
      <w:tr w:rsidR="007D1AED" w:rsidRPr="007D1AED" w14:paraId="3D10599D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2D6ED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orrigiol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itorali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subsp.</w:t>
            </w: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elephiifoli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Pourr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BE757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948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6B2A5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304D10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308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0958F2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8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A618C0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53</w:t>
            </w:r>
          </w:p>
        </w:tc>
      </w:tr>
      <w:tr w:rsidR="007D1AED" w:rsidRPr="007D1AED" w14:paraId="4C7632B7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AAA09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ynar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aetic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Spreng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) Pau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9F87B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123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E5F06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4048F1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3AFE45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9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398A2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391</w:t>
            </w:r>
          </w:p>
        </w:tc>
      </w:tr>
      <w:tr w:rsidR="007D1AED" w:rsidRPr="007D1AED" w14:paraId="74C5A1F4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47EEE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ynar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umili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6523F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931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DF004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3D749C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0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AF767E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9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617B57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392</w:t>
            </w:r>
          </w:p>
        </w:tc>
      </w:tr>
      <w:tr w:rsidR="007D1AED" w:rsidRPr="007D1AED" w14:paraId="5B6F347C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2F650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ynodon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actylon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(L.) Pers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051D4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M.A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teo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A. Ortega &amp; F.J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in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729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FE1AC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214B0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3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48AA62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72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BD2CDF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25</w:t>
            </w:r>
          </w:p>
        </w:tc>
      </w:tr>
      <w:tr w:rsidR="007D1AED" w:rsidRPr="007D1AED" w14:paraId="1343A40D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D7234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yperu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ongu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32A14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149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21E68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D526C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1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DF742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7D1AED" w:rsidRPr="007D1AED" w14:paraId="19EDBDC8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950FB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yperu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otundu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460E3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271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5A4AE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2B743E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1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71783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7D1AED" w:rsidRPr="007D1AED" w14:paraId="3D797ABB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6562E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aucu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ureu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Desf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50937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Reading Univ./B. M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xped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.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07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F490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D1D81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58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5C44A0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8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C1662C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378</w:t>
            </w:r>
          </w:p>
        </w:tc>
      </w:tr>
      <w:tr w:rsidR="007D1AED" w:rsidRPr="007D1AED" w14:paraId="63201A51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61C1D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aucu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rot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18FFB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Jury, S.L.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784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D4502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1D39BE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58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3CF1FC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8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1C20B8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376</w:t>
            </w:r>
          </w:p>
        </w:tc>
      </w:tr>
      <w:tr w:rsidR="007D1AED" w:rsidRPr="007D1AED" w14:paraId="1B2028C5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E8FB5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aucu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rinitu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Desf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BFD61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it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afkih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&amp; al.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7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437EC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522FB9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58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FDC7FD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8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EE1172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43</w:t>
            </w:r>
          </w:p>
        </w:tc>
      </w:tr>
      <w:tr w:rsidR="007D1AED" w:rsidRPr="007D1AED" w14:paraId="732DDC34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8C5D7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aucu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urieu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ange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A8C65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M.J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íez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3482/9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8B683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0EA5CB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58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FB2D4C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8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057A33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377</w:t>
            </w:r>
          </w:p>
        </w:tc>
      </w:tr>
      <w:tr w:rsidR="007D1AED" w:rsidRPr="007D1AED" w14:paraId="0744A160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5A363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aucu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uricatu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(L.) 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9E767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674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F3D7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9629E4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58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D1EEFD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8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CA2D9D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379</w:t>
            </w:r>
          </w:p>
        </w:tc>
      </w:tr>
      <w:tr w:rsidR="007D1AED" w:rsidRPr="007D1AED" w14:paraId="277D699C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FA255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aucu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etifoliu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Desf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39B80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751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16AD2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CBD4B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58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ACC6A1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8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4CC710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375</w:t>
            </w:r>
          </w:p>
        </w:tc>
      </w:tr>
      <w:tr w:rsidR="007D1AED" w:rsidRPr="007D1AED" w14:paraId="1DC13E71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95360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ioscore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ommuni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(L.)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Caddick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&amp;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Willkin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. 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04B36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arrouni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S.L. Jury &amp; T.M. Upson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2061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23F72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E8B04F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309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0B3E0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7D1AED" w:rsidRPr="007D1AED" w14:paraId="321434E3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53305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rimi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ugax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Mori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Stearn</w:t>
            </w:r>
            <w:proofErr w:type="spellEnd"/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3029C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7F290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15A9F" w14:textId="77777777" w:rsidR="007D1AED" w:rsidRPr="007D1AED" w:rsidRDefault="007D1AED" w:rsidP="007D1AED">
            <w:pPr>
              <w:rPr>
                <w:rFonts w:ascii="Arial" w:eastAsia="Times New Roman" w:hAnsi="Arial" w:cs="Arial"/>
                <w:color w:val="444444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color w:val="444444"/>
                <w:sz w:val="20"/>
                <w:szCs w:val="20"/>
              </w:rPr>
              <w:t>EU53165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E7D93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7D1AED" w:rsidRPr="007D1AED" w14:paraId="6E83262C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DC30D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rimi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ritim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(L.)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Stearn</w:t>
            </w:r>
            <w:proofErr w:type="spellEnd"/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0BAB6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255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7D507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74193B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2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89BF0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7D1AED" w:rsidRPr="007D1AED" w14:paraId="5FA876E3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C4A9D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rimi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ur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Maire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J.C.Manning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&amp;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Goldblatt</w:t>
            </w:r>
            <w:proofErr w:type="spellEnd"/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740C7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903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CE0A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F3D9CF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3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7C460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6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5591C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14</w:t>
            </w:r>
          </w:p>
        </w:tc>
      </w:tr>
      <w:tr w:rsidR="007D1AED" w:rsidRPr="007D1AED" w14:paraId="41725D8E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5DC12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rimi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undat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Stearn</w:t>
            </w:r>
            <w:proofErr w:type="spellEnd"/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8972C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327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C5DC3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75AF2B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2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E00B3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6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DCB70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13</w:t>
            </w:r>
          </w:p>
        </w:tc>
      </w:tr>
      <w:tr w:rsidR="007D1AED" w:rsidRPr="007D1AED" w14:paraId="431381B5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BF091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chinop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ontqueri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Pau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8DEAA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J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ambinon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&amp; G. van den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ande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94/Ma/45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3007F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06A85B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309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588F3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7D1AED" w:rsidRPr="007D1AED" w14:paraId="4348A548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3D5C4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chinop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pinosissimu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Turra</w:t>
            </w:r>
            <w:proofErr w:type="spellEnd"/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CB850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832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7B56B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C7BA58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0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467CE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5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F3F9F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60</w:t>
            </w:r>
          </w:p>
        </w:tc>
      </w:tr>
      <w:tr w:rsidR="007D1AED" w:rsidRPr="007D1AED" w14:paraId="2769FED1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991EC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laeoselinum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eoide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W.D.J.Koch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ex DC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FF19D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 &amp; T.M. Upson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2057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4D692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688445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309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A70DC0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8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C771E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56</w:t>
            </w:r>
          </w:p>
        </w:tc>
      </w:tr>
      <w:tr w:rsidR="007D1AED" w:rsidRPr="007D1AED" w14:paraId="3B4F4B0E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1657A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lymu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epen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(L.) Gould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ED316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762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4BDB3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E332D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1E1334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72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D35ACE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26</w:t>
            </w:r>
          </w:p>
        </w:tc>
      </w:tr>
      <w:tr w:rsidR="007D1AED" w:rsidRPr="007D1AED" w14:paraId="6439923C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F3718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rophac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aetic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subsp.</w:t>
            </w: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aetic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(L.)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Bois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179D9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.L. Jury &amp; R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kw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2096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C437D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15DB16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1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2E28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04</w:t>
            </w:r>
          </w:p>
        </w:tc>
      </w:tr>
      <w:tr w:rsidR="007D1AED" w:rsidRPr="007D1AED" w14:paraId="264A73FB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BFA4A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ryngium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mpestre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DB156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752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922E2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3C0E7E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308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04E22B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7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658920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51</w:t>
            </w:r>
          </w:p>
        </w:tc>
      </w:tr>
      <w:tr w:rsidR="007D1AED" w:rsidRPr="007D1AED" w14:paraId="12B6717C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0387B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ryngium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licifolium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am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3876C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M.A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teo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&amp; B. Valdés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641/9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F11AD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15F2B6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310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D1A4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66</w:t>
            </w:r>
          </w:p>
        </w:tc>
      </w:tr>
      <w:tr w:rsidR="007D1AED" w:rsidRPr="007D1AED" w14:paraId="7931FE0A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C6B66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ryngium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ricuspidatum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12196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.L. Jury &amp; R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kw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2088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2694F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5ED22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309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B186A0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8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867B39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57</w:t>
            </w:r>
          </w:p>
        </w:tc>
      </w:tr>
      <w:tr w:rsidR="007D1AED" w:rsidRPr="007D1AED" w14:paraId="73B21BF4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BB8A7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ryngium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riquetum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Vahl</w:t>
            </w:r>
            <w:proofErr w:type="spellEnd"/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78B41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J.A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ejía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&amp; S. Silvestre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30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5F303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888EFD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309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22BAC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58</w:t>
            </w:r>
          </w:p>
        </w:tc>
      </w:tr>
      <w:tr w:rsidR="007D1AED" w:rsidRPr="007D1AED" w14:paraId="797FAE52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761DE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Ferula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ommuni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24FCC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634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C3041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342413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308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58CD6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7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CD0D2F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50</w:t>
            </w:r>
          </w:p>
        </w:tc>
      </w:tr>
      <w:tr w:rsidR="007D1AED" w:rsidRPr="007D1AED" w14:paraId="171C08FB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F6F82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oeniculum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ulgare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Miller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5A179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.L. Jury 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1782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C0713B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6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C4A8D7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57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E3A17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5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7531C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374</w:t>
            </w:r>
          </w:p>
        </w:tc>
      </w:tr>
      <w:tr w:rsidR="007D1AED" w:rsidRPr="007D1AED" w14:paraId="722737A9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13451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raxinu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ngustifoli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Vahl</w:t>
            </w:r>
            <w:proofErr w:type="spellEnd"/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0C491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554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1D0E8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483323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3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EC445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6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C5CF8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15</w:t>
            </w:r>
          </w:p>
        </w:tc>
      </w:tr>
      <w:tr w:rsidR="007D1AED" w:rsidRPr="007D1AED" w14:paraId="40DD100A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F369F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lycyrrhiz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oetid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F55A4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494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5534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890823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1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0A00C7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70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CCB8DE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03</w:t>
            </w:r>
          </w:p>
        </w:tc>
      </w:tr>
      <w:tr w:rsidR="007D1AED" w:rsidRPr="007D1AED" w14:paraId="28C3FE2D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D1EFB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lycyrrhiz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labr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A6ABD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J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edrol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449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D8956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4A7652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1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9E59B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6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A3F88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02</w:t>
            </w:r>
          </w:p>
        </w:tc>
      </w:tr>
      <w:tr w:rsidR="007D1AED" w:rsidRPr="007D1AED" w14:paraId="642B2CBC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ADFEA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aplophyllum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roussonetianum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Cos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CC623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446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9F40D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145E35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5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ED5AC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4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7E6B9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42</w:t>
            </w:r>
          </w:p>
        </w:tc>
      </w:tr>
      <w:tr w:rsidR="007D1AED" w:rsidRPr="007D1AED" w14:paraId="1039F766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006DB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ul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ontan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3E23D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R.K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rummitt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872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B2077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595B10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0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72284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6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41A83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397</w:t>
            </w:r>
          </w:p>
        </w:tc>
      </w:tr>
      <w:tr w:rsidR="007D1AED" w:rsidRPr="007D1AED" w14:paraId="54AD2A4B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4B56F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Juglan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egi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131B2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M.A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teo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7147/9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C79B7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764BA7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2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12E57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6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BB64B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09</w:t>
            </w:r>
          </w:p>
        </w:tc>
      </w:tr>
      <w:tr w:rsidR="007D1AED" w:rsidRPr="007D1AED" w14:paraId="0CA1014E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C714A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Juncu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ontanesii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Gay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2E8E5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896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D57D5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5F5A85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2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09FD8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10</w:t>
            </w:r>
          </w:p>
        </w:tc>
      </w:tr>
      <w:tr w:rsidR="007D1AED" w:rsidRPr="007D1AED" w14:paraId="541835BC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BCD07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Kundmanni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icul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(L.) DC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54828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J.M. Montserrat 3604/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DEC5E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8190B7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310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9989A8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9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42CF52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65</w:t>
            </w:r>
          </w:p>
        </w:tc>
      </w:tr>
      <w:tr w:rsidR="007D1AED" w:rsidRPr="007D1AED" w14:paraId="675D965F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248EF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aunae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rborescen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Batt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.)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Murb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4D849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274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A2BBB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DC7C26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00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3B398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58</w:t>
            </w:r>
          </w:p>
        </w:tc>
      </w:tr>
      <w:tr w:rsidR="007D1AED" w:rsidRPr="007D1AED" w14:paraId="77882DC8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EB7A5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imoniastrum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uyonianum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Durieu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ex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Bois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7F575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J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ambinon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99/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u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/11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04C0B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8200DD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3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7E0F9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7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E7D43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18</w:t>
            </w:r>
          </w:p>
        </w:tc>
      </w:tr>
      <w:tr w:rsidR="007D1AED" w:rsidRPr="007D1AED" w14:paraId="1AADF04F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14592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imoniastrum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onopetalum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(L.</w:t>
            </w:r>
            <w:proofErr w:type="gram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)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Boiss</w:t>
            </w:r>
            <w:proofErr w:type="spellEnd"/>
            <w:proofErr w:type="gram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6CBE1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M.A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teo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4825/9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8486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6EBD89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3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9FEFF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7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84863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19</w:t>
            </w:r>
          </w:p>
        </w:tc>
      </w:tr>
      <w:tr w:rsidR="007D1AED" w:rsidRPr="007D1AED" w14:paraId="6BFAD577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8C15F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gydari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anacifoli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Lange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F159C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.J.M. Bowen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841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CA8B6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E119F3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308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AD2BDC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7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7873B0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48</w:t>
            </w:r>
          </w:p>
        </w:tc>
      </w:tr>
      <w:tr w:rsidR="007D1AED" w:rsidRPr="007D1AED" w14:paraId="3E80F267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C2EB8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ndragor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officinarum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8FF50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223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7A24B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C9BEE1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CC150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44</w:t>
            </w:r>
          </w:p>
        </w:tc>
      </w:tr>
      <w:tr w:rsidR="007D1AED" w:rsidRPr="007D1AED" w14:paraId="64FC1D76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0392C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erium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oleander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E526E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M.A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teo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711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D3321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8F6BDB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58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29757F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9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8D40CF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380</w:t>
            </w:r>
          </w:p>
        </w:tc>
      </w:tr>
      <w:tr w:rsidR="007D1AED" w:rsidRPr="007D1AED" w14:paraId="66E99FD7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33705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Ononi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atrix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29E06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 &amp; T.M. Upson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2069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5128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B5011D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1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F88C3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70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286CF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06</w:t>
            </w:r>
          </w:p>
        </w:tc>
      </w:tr>
      <w:tr w:rsidR="007D1AED" w:rsidRPr="007D1AED" w14:paraId="40F71458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5DFF6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Ornithogalum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arbonense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DA694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934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C36CE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F8221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03197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B1C3C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7D1AED" w:rsidRPr="007D1AED" w14:paraId="35A9359C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4590C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eganum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armal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8FC79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OPTIMA ITER V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2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A8301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70770E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5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44F0B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7D1AED" w:rsidRPr="007D1AED" w14:paraId="0C1DEEA0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A68A1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inu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alepensi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Mil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CC2D9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.J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ru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M.A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teo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&amp; F.J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in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526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C0147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EA0A23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31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93B89C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714</w:t>
            </w:r>
          </w:p>
        </w:tc>
      </w:tr>
      <w:tr w:rsidR="007D1AED" w:rsidRPr="007D1AED" w14:paraId="778B3FB8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81B35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inu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igr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W.Arnold</w:t>
            </w:r>
            <w:proofErr w:type="spellEnd"/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8AB1B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248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8DF2F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46E6A5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0AEFE0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71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A15D77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16</w:t>
            </w:r>
          </w:p>
        </w:tc>
      </w:tr>
      <w:tr w:rsidR="007D1AED" w:rsidRPr="007D1AED" w14:paraId="302F2499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87D77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lumbago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uropae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20F61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OPTIMA ITER V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02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64CB37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8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D4C1B0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3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176C6D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71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A79C96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17</w:t>
            </w:r>
          </w:p>
        </w:tc>
      </w:tr>
      <w:tr w:rsidR="007D1AED" w:rsidRPr="007D1AED" w14:paraId="6E4EC80C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BCFF6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opulu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alba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5C3B1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it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afkih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M.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71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14765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0CF5B0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4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A2E7D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4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64B2D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32</w:t>
            </w:r>
          </w:p>
        </w:tc>
      </w:tr>
      <w:tr w:rsidR="007D1AED" w:rsidRPr="007D1AED" w14:paraId="6DED6CBB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D783B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opulu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uphratic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Olver</w:t>
            </w:r>
            <w:proofErr w:type="spellEnd"/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A63A6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780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DA695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5C5C5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4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FA158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34</w:t>
            </w:r>
          </w:p>
        </w:tc>
      </w:tr>
      <w:tr w:rsidR="007D1AED" w:rsidRPr="007D1AED" w14:paraId="2024DB73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131E0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opulu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igr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3469A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812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84ED2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C4B610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6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9739B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33</w:t>
            </w:r>
          </w:p>
        </w:tc>
      </w:tr>
      <w:tr w:rsidR="007D1AED" w:rsidRPr="007D1AED" w14:paraId="31D5954B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391F6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ulicari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uritanic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Cos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35346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 &amp; T.M. Upson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2066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E7427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DAE032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0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D7CACF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70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8C4F93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395</w:t>
            </w:r>
          </w:p>
        </w:tc>
      </w:tr>
      <w:tr w:rsidR="007D1AED" w:rsidRPr="007D1AED" w14:paraId="75EEF7B5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D1E62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ulicari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odor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(L.)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Rchb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38205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it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afkih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&amp; al.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1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FF3A6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30EA2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2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B522E9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7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09181E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393</w:t>
            </w:r>
          </w:p>
        </w:tc>
      </w:tr>
      <w:tr w:rsidR="007D1AED" w:rsidRPr="007D1AED" w14:paraId="08641AF7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1DF86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ulicari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aludos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ink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912CA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777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293A5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86E6A1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0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4A5F1D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7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2FD751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394</w:t>
            </w:r>
          </w:p>
        </w:tc>
      </w:tr>
      <w:tr w:rsidR="007D1AED" w:rsidRPr="007D1AED" w14:paraId="6B8FAC72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B35B9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ulicari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undulat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(L.)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C.A.Mey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8B254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907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E1C3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EDC37F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0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1C498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396</w:t>
            </w:r>
          </w:p>
        </w:tc>
      </w:tr>
      <w:tr w:rsidR="007D1AED" w:rsidRPr="007D1AED" w14:paraId="07505AB8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77838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Quercu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otundifoli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Lam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BB7E9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chhal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ombardó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omo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6761/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B4F00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265F3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E08E5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82F6D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67</w:t>
            </w:r>
          </w:p>
        </w:tc>
      </w:tr>
      <w:tr w:rsidR="007D1AED" w:rsidRPr="007D1AED" w14:paraId="5FDD0BAD" w14:textId="77777777" w:rsidTr="00CA5599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4EA76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etam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onosperm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(L.)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Bois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36B63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 &amp; T.M. Upson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2067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B897C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262FB0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1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006461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70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17B73B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07</w:t>
            </w:r>
          </w:p>
        </w:tc>
      </w:tr>
      <w:tr w:rsidR="007D1AED" w:rsidRPr="007D1AED" w14:paraId="6080B7E4" w14:textId="77777777" w:rsidTr="00CA5599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5E35C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bookmarkStart w:id="1" w:name="_GoBack"/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etam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aetam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Forssk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) Webb &amp; Berth.</w:t>
            </w:r>
          </w:p>
        </w:tc>
        <w:tc>
          <w:tcPr>
            <w:tcW w:w="4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00F65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Jury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5876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B80C4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27A855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19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71A982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709</w:t>
            </w:r>
          </w:p>
        </w:tc>
      </w:tr>
      <w:bookmarkEnd w:id="1"/>
      <w:tr w:rsidR="007D1AED" w:rsidRPr="007D1AED" w14:paraId="3EA41908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B9399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haponticum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caule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DC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A3264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582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C100E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0A7E0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251E75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7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0E3F6C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49</w:t>
            </w:r>
          </w:p>
        </w:tc>
      </w:tr>
      <w:tr w:rsidR="007D1AED" w:rsidRPr="007D1AED" w14:paraId="06974E26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1190E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ubi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eregrin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L. 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AFD11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.L. </w:t>
            </w:r>
            <w:proofErr w:type="gram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 14983</w:t>
            </w:r>
            <w:proofErr w:type="gramEnd"/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B1386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48C4D0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4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32B77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27</w:t>
            </w:r>
          </w:p>
        </w:tc>
      </w:tr>
      <w:tr w:rsidR="007D1AED" w:rsidRPr="007D1AED" w14:paraId="290FA891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DBA14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ubi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inctorum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88CE6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9809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42224D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8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2AE080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72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F38A5B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44</w:t>
            </w:r>
          </w:p>
        </w:tc>
      </w:tr>
      <w:tr w:rsidR="007D1AED" w:rsidRPr="007D1AED" w14:paraId="2627535B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27E8B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ut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ngustifoli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Pers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D795B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763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A57040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01913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3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5EAEDE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7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6740A2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30</w:t>
            </w:r>
          </w:p>
        </w:tc>
      </w:tr>
      <w:tr w:rsidR="007D1AED" w:rsidRPr="007D1AED" w14:paraId="229B7EB1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58EFE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ut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ngustifoli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Pers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B844F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.L. Jury &amp; R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kw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2096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FA2F8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2BB686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4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5EF85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3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2AE0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31</w:t>
            </w:r>
          </w:p>
        </w:tc>
      </w:tr>
      <w:tr w:rsidR="007D1AED" w:rsidRPr="007D1AED" w14:paraId="21C1FA8F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80399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ut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halepensi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EE05F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avis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4975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2638C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F1ACD4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4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018FC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7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B3877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29</w:t>
            </w:r>
          </w:p>
        </w:tc>
      </w:tr>
      <w:tr w:rsidR="007D1AED" w:rsidRPr="007D1AED" w14:paraId="72CF81B9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604CF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ut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ontana</w:t>
            </w:r>
            <w:proofErr w:type="spellEnd"/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35044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750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B1D18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E7D3C6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3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4134B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7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4FF35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28</w:t>
            </w:r>
          </w:p>
        </w:tc>
      </w:tr>
      <w:tr w:rsidR="007D1AED" w:rsidRPr="007D1AED" w14:paraId="7DF8973A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07E82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aponari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lutinos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M.Bieb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21513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79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F3731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9542F8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1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6FAB7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6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CF10F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00</w:t>
            </w:r>
          </w:p>
        </w:tc>
      </w:tr>
      <w:tr w:rsidR="007D1AED" w:rsidRPr="007D1AED" w14:paraId="33E27E01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E7C0D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colymu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ispanicu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9D737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167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22051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DE73E8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308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1152C3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7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A0E79F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45</w:t>
            </w:r>
          </w:p>
        </w:tc>
      </w:tr>
      <w:tr w:rsidR="007D1AED" w:rsidRPr="007D1AED" w14:paraId="68E16C56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8AB88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corzoner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espitos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Pomel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9389A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it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afkih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&amp; al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 2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D4EA0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EE326E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59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118BC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9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2C9874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390</w:t>
            </w:r>
          </w:p>
        </w:tc>
      </w:tr>
      <w:tr w:rsidR="007D1AED" w:rsidRPr="007D1AED" w14:paraId="5335BC00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6030C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esamum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dicum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FBB1A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R.M. Nesbitt 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193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9A2D3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D82BF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33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1BFFEB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713</w:t>
            </w:r>
          </w:p>
        </w:tc>
      </w:tr>
      <w:tr w:rsidR="007D1AED" w:rsidRPr="007D1AED" w14:paraId="7F52DFE9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A3FD7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ilene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ilipetal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Litard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. &amp;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Maire</w:t>
            </w:r>
            <w:proofErr w:type="spellEnd"/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FEDE7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Reading Univ./BM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xped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.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54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685BE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C5A72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310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AAA144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9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F99196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69</w:t>
            </w:r>
          </w:p>
        </w:tc>
      </w:tr>
      <w:tr w:rsidR="007D1AED" w:rsidRPr="007D1AED" w14:paraId="0B058BAA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4E53B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ilene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ortensi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ADE61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M.A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teo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&amp; J.M. Montserra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t 5651/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1EFD5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8A6185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3105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CC0C6E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92</w:t>
            </w:r>
          </w:p>
        </w:tc>
      </w:tr>
      <w:tr w:rsidR="007D1AED" w:rsidRPr="007D1AED" w14:paraId="6316E6A5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BB8F8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ilene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vulgaris 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L.</w:t>
            </w:r>
          </w:p>
        </w:tc>
        <w:tc>
          <w:tcPr>
            <w:tcW w:w="5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3F57C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M.A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teo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E. Ramos &amp; J. Villarreal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5726/9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6D6566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310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D7BB3F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9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37146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68</w:t>
            </w:r>
          </w:p>
        </w:tc>
      </w:tr>
      <w:tr w:rsidR="007D1AED" w:rsidRPr="007D1AED" w14:paraId="22DF353B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B345E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milax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sper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4A741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531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14FC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5EE241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50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ACAB4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43</w:t>
            </w:r>
          </w:p>
        </w:tc>
      </w:tr>
      <w:tr w:rsidR="007D1AED" w:rsidRPr="007D1AED" w14:paraId="1A862B03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9EA1A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amarix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frican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Poir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6E732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667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05DC2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D980DE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5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190A0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38</w:t>
            </w:r>
          </w:p>
        </w:tc>
      </w:tr>
      <w:tr w:rsidR="007D1AED" w:rsidRPr="007D1AED" w14:paraId="064BD871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CC03F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amarix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mplexicauli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hrenb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80687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908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F5A7D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BF2109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5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6335E1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72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16C9E2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40</w:t>
            </w:r>
          </w:p>
        </w:tc>
      </w:tr>
      <w:tr w:rsidR="007D1AED" w:rsidRPr="007D1AED" w14:paraId="63E3C377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B2BE9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amarix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phylla</w:t>
            </w:r>
            <w:proofErr w:type="spellEnd"/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060B5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907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B0281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FBE75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2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75564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4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3B42B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37</w:t>
            </w:r>
          </w:p>
        </w:tc>
      </w:tr>
      <w:tr w:rsidR="007D1AED" w:rsidRPr="007D1AED" w14:paraId="0B5DF9E7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E9129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amarix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nariensi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Willd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39F13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OPTIMA ITER V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76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A52D4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E847F5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54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1D8401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724</w:t>
            </w:r>
          </w:p>
        </w:tc>
      </w:tr>
      <w:tr w:rsidR="007D1AED" w:rsidRPr="007D1AED" w14:paraId="7DA897D3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8B6BC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amarix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allic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71D65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M.A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teo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4301/9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F7007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898932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5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1160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4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72D0F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39</w:t>
            </w:r>
          </w:p>
        </w:tc>
      </w:tr>
      <w:tr w:rsidR="007D1AED" w:rsidRPr="007D1AED" w14:paraId="0CD14D3B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571C3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etraen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ontanesii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(Webb &amp;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Berthel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.)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Beier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&amp;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Thulin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A2645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 Jury &amp; T.M Upson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2049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B1C82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2148DF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5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55BD9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41</w:t>
            </w:r>
          </w:p>
        </w:tc>
      </w:tr>
      <w:tr w:rsidR="007D1AED" w:rsidRPr="007D1AED" w14:paraId="71A57B29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C8927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hapsi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arganic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68A44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P. Kennedy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s.n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3182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E2C558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307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9A2C0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7D1AED" w:rsidRPr="007D1AED" w14:paraId="322559BB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2C4CF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hapsi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latycarp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Pomel</w:t>
            </w:r>
            <w:proofErr w:type="spellEnd"/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52F35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583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2107C0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6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334890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57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380CB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4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0ECB3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373</w:t>
            </w:r>
          </w:p>
        </w:tc>
      </w:tr>
      <w:tr w:rsidR="007D1AED" w:rsidRPr="007D1AED" w14:paraId="44FFD726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03871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hapsi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ranstagan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Brot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23B43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632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986EF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6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E64D67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57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4476D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4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506B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372</w:t>
            </w:r>
          </w:p>
        </w:tc>
      </w:tr>
      <w:tr w:rsidR="007D1AED" w:rsidRPr="007D1AED" w14:paraId="3D1ACF7D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DB4E2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hapsi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illos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1010B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J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ambinon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94/Ma/35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D1CCA6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6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A4EB59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57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E596A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8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D1CFB9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371</w:t>
            </w:r>
          </w:p>
        </w:tc>
      </w:tr>
      <w:tr w:rsidR="007D1AED" w:rsidRPr="007D1AED" w14:paraId="6CCCB2E0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6BBBC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rigonell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oenum-graecum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D0685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371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FF362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88D2FC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20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130C53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710</w:t>
            </w:r>
          </w:p>
        </w:tc>
      </w:tr>
      <w:tr w:rsidR="007D1AED" w:rsidRPr="007D1AED" w14:paraId="1A47E1D5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73CB5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rigonell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ladiata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M.Bieb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08CA6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OPTIMA ITER V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45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08C2E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E8C51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2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A9BD77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71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D6675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08</w:t>
            </w:r>
          </w:p>
        </w:tc>
      </w:tr>
      <w:tr w:rsidR="007D1AED" w:rsidRPr="007D1AED" w14:paraId="319CD6AF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F5EDA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erbascum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entifolium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Delile</w:t>
            </w:r>
            <w:proofErr w:type="spellEnd"/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6AD0F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it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afkih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&amp; al.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0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9E673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CAA6FC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4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51041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4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D4716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36</w:t>
            </w:r>
          </w:p>
        </w:tc>
      </w:tr>
      <w:tr w:rsidR="007D1AED" w:rsidRPr="007D1AED" w14:paraId="0D42EBB8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4BA2F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erbascum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inuatum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L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78946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OPTIMA ITER V. 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179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A00FE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3503D0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2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01FD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5954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2A725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35</w:t>
            </w:r>
          </w:p>
        </w:tc>
      </w:tr>
      <w:tr w:rsidR="007D1AED" w:rsidRPr="007D1AED" w14:paraId="2A76B3C6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9AAF0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Withania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rutescens</w:t>
            </w:r>
            <w:proofErr w:type="spellEnd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(L.) </w:t>
            </w:r>
            <w:proofErr w:type="spellStart"/>
            <w:r w:rsidRPr="007D1AED">
              <w:rPr>
                <w:rFonts w:ascii="Arial" w:eastAsia="Times New Roman" w:hAnsi="Arial" w:cs="Arial"/>
                <w:sz w:val="20"/>
                <w:szCs w:val="20"/>
              </w:rPr>
              <w:t>Pauquy</w:t>
            </w:r>
            <w:proofErr w:type="spellEnd"/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FA2C4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. Kool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50 (UPS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3EA0E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070569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EU53166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75D65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7D1AED" w:rsidRPr="007D1AED" w14:paraId="5F5CEDEB" w14:textId="77777777" w:rsidTr="007D1AED">
        <w:trPr>
          <w:gridAfter w:val="1"/>
          <w:wAfter w:w="38" w:type="dxa"/>
          <w:trHeight w:val="24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B82BB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Ziziphus</w:t>
            </w:r>
            <w:proofErr w:type="spellEnd"/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lotus 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Lam.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30491" w14:textId="77777777" w:rsidR="007D1AED" w:rsidRPr="007D1AED" w:rsidRDefault="007D1AED" w:rsidP="007D1AE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.L. Jury</w:t>
            </w:r>
            <w:r w:rsidRPr="007D1AED">
              <w:rPr>
                <w:rFonts w:ascii="Arial" w:eastAsia="Times New Roman" w:hAnsi="Arial" w:cs="Arial"/>
                <w:sz w:val="20"/>
                <w:szCs w:val="20"/>
              </w:rPr>
              <w:t xml:space="preserve"> 1514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31734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DDE847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3082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24C316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HE602473</w:t>
            </w:r>
          </w:p>
        </w:tc>
      </w:tr>
      <w:tr w:rsidR="007D1AED" w:rsidRPr="007D1AED" w14:paraId="6FAF00DE" w14:textId="77777777" w:rsidTr="007D1AED">
        <w:trPr>
          <w:trHeight w:val="240"/>
        </w:trPr>
        <w:tc>
          <w:tcPr>
            <w:tcW w:w="1442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42CA" w14:textId="77777777" w:rsidR="007D1AED" w:rsidRPr="007D1AED" w:rsidRDefault="007D1AED" w:rsidP="007D1AE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D1AED">
              <w:rPr>
                <w:rFonts w:ascii="Arial" w:eastAsia="Times New Roman" w:hAnsi="Arial" w:cs="Arial"/>
                <w:sz w:val="20"/>
                <w:szCs w:val="20"/>
              </w:rPr>
              <w:t>Unless indicated, all material is stored at RNG. Herbarium abbreviations are according to Holmgren et al, 1990.</w:t>
            </w:r>
          </w:p>
        </w:tc>
      </w:tr>
    </w:tbl>
    <w:p w14:paraId="27C13B69" w14:textId="77777777" w:rsidR="004A7FCF" w:rsidRDefault="004A7FCF"/>
    <w:sectPr w:rsidR="004A7FCF" w:rsidSect="002D1683">
      <w:pgSz w:w="16840" w:h="11900" w:orient="landscape"/>
      <w:pgMar w:top="156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AED"/>
    <w:rsid w:val="002D1683"/>
    <w:rsid w:val="004A7FCF"/>
    <w:rsid w:val="00504715"/>
    <w:rsid w:val="007D1AED"/>
    <w:rsid w:val="008819BA"/>
    <w:rsid w:val="00CA5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694F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9BA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D1AE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D1AED"/>
    <w:rPr>
      <w:color w:val="800080"/>
      <w:u w:val="single"/>
    </w:rPr>
  </w:style>
  <w:style w:type="paragraph" w:customStyle="1" w:styleId="font5">
    <w:name w:val="font5"/>
    <w:basedOn w:val="Normal"/>
    <w:rsid w:val="007D1AED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font6">
    <w:name w:val="font6"/>
    <w:basedOn w:val="Normal"/>
    <w:rsid w:val="007D1AED"/>
    <w:pPr>
      <w:spacing w:before="100" w:beforeAutospacing="1" w:after="100" w:afterAutospacing="1"/>
    </w:pPr>
    <w:rPr>
      <w:rFonts w:ascii="Arial" w:hAnsi="Arial" w:cs="Arial"/>
      <w:b/>
      <w:bCs/>
    </w:rPr>
  </w:style>
  <w:style w:type="paragraph" w:customStyle="1" w:styleId="font7">
    <w:name w:val="font7"/>
    <w:basedOn w:val="Normal"/>
    <w:rsid w:val="007D1AED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font8">
    <w:name w:val="font8"/>
    <w:basedOn w:val="Normal"/>
    <w:rsid w:val="007D1AED"/>
    <w:pPr>
      <w:spacing w:before="100" w:beforeAutospacing="1" w:after="100" w:afterAutospacing="1"/>
    </w:pPr>
    <w:rPr>
      <w:rFonts w:ascii="Arial" w:hAnsi="Arial" w:cs="Arial"/>
      <w:i/>
      <w:iCs/>
      <w:sz w:val="20"/>
      <w:szCs w:val="20"/>
    </w:rPr>
  </w:style>
  <w:style w:type="paragraph" w:customStyle="1" w:styleId="xl63">
    <w:name w:val="xl63"/>
    <w:basedOn w:val="Normal"/>
    <w:rsid w:val="007D1AED"/>
    <w:pPr>
      <w:spacing w:before="100" w:beforeAutospacing="1" w:after="100" w:afterAutospacing="1"/>
    </w:pPr>
    <w:rPr>
      <w:rFonts w:cs="Times New Roman"/>
      <w:b/>
      <w:bCs/>
      <w:sz w:val="20"/>
      <w:szCs w:val="20"/>
    </w:rPr>
  </w:style>
  <w:style w:type="paragraph" w:customStyle="1" w:styleId="xl64">
    <w:name w:val="xl64"/>
    <w:basedOn w:val="Normal"/>
    <w:rsid w:val="007D1AED"/>
    <w:pPr>
      <w:spacing w:before="100" w:beforeAutospacing="1" w:after="100" w:afterAutospacing="1"/>
    </w:pPr>
    <w:rPr>
      <w:rFonts w:cs="Times New Roman"/>
      <w:sz w:val="20"/>
      <w:szCs w:val="20"/>
    </w:rPr>
  </w:style>
  <w:style w:type="paragraph" w:customStyle="1" w:styleId="xl65">
    <w:name w:val="xl65"/>
    <w:basedOn w:val="Normal"/>
    <w:rsid w:val="007D1AED"/>
    <w:pPr>
      <w:spacing w:before="100" w:beforeAutospacing="1" w:after="100" w:afterAutospacing="1"/>
    </w:pPr>
    <w:rPr>
      <w:rFonts w:cs="Times New Roman"/>
    </w:rPr>
  </w:style>
  <w:style w:type="paragraph" w:customStyle="1" w:styleId="xl66">
    <w:name w:val="xl66"/>
    <w:basedOn w:val="Normal"/>
    <w:rsid w:val="007D1AE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cs="Times New Roman"/>
      <w:sz w:val="20"/>
      <w:szCs w:val="20"/>
    </w:rPr>
  </w:style>
  <w:style w:type="paragraph" w:customStyle="1" w:styleId="xl67">
    <w:name w:val="xl67"/>
    <w:basedOn w:val="Normal"/>
    <w:rsid w:val="007D1AED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68">
    <w:name w:val="xl68"/>
    <w:basedOn w:val="Normal"/>
    <w:rsid w:val="007D1AED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9">
    <w:name w:val="xl69"/>
    <w:basedOn w:val="Normal"/>
    <w:rsid w:val="007D1A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i/>
      <w:iCs/>
      <w:sz w:val="20"/>
      <w:szCs w:val="20"/>
    </w:rPr>
  </w:style>
  <w:style w:type="paragraph" w:customStyle="1" w:styleId="xl70">
    <w:name w:val="xl70"/>
    <w:basedOn w:val="Normal"/>
    <w:rsid w:val="007D1A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1">
    <w:name w:val="xl71"/>
    <w:basedOn w:val="Normal"/>
    <w:rsid w:val="007D1A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72">
    <w:name w:val="xl72"/>
    <w:basedOn w:val="Normal"/>
    <w:rsid w:val="007D1A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color w:val="444444"/>
      <w:sz w:val="20"/>
      <w:szCs w:val="20"/>
    </w:rPr>
  </w:style>
  <w:style w:type="paragraph" w:customStyle="1" w:styleId="xl73">
    <w:name w:val="xl73"/>
    <w:basedOn w:val="Normal"/>
    <w:rsid w:val="007D1A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74">
    <w:name w:val="xl74"/>
    <w:basedOn w:val="Normal"/>
    <w:rsid w:val="007D1A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9BA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D1AE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D1AED"/>
    <w:rPr>
      <w:color w:val="800080"/>
      <w:u w:val="single"/>
    </w:rPr>
  </w:style>
  <w:style w:type="paragraph" w:customStyle="1" w:styleId="font5">
    <w:name w:val="font5"/>
    <w:basedOn w:val="Normal"/>
    <w:rsid w:val="007D1AED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font6">
    <w:name w:val="font6"/>
    <w:basedOn w:val="Normal"/>
    <w:rsid w:val="007D1AED"/>
    <w:pPr>
      <w:spacing w:before="100" w:beforeAutospacing="1" w:after="100" w:afterAutospacing="1"/>
    </w:pPr>
    <w:rPr>
      <w:rFonts w:ascii="Arial" w:hAnsi="Arial" w:cs="Arial"/>
      <w:b/>
      <w:bCs/>
    </w:rPr>
  </w:style>
  <w:style w:type="paragraph" w:customStyle="1" w:styleId="font7">
    <w:name w:val="font7"/>
    <w:basedOn w:val="Normal"/>
    <w:rsid w:val="007D1AED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font8">
    <w:name w:val="font8"/>
    <w:basedOn w:val="Normal"/>
    <w:rsid w:val="007D1AED"/>
    <w:pPr>
      <w:spacing w:before="100" w:beforeAutospacing="1" w:after="100" w:afterAutospacing="1"/>
    </w:pPr>
    <w:rPr>
      <w:rFonts w:ascii="Arial" w:hAnsi="Arial" w:cs="Arial"/>
      <w:i/>
      <w:iCs/>
      <w:sz w:val="20"/>
      <w:szCs w:val="20"/>
    </w:rPr>
  </w:style>
  <w:style w:type="paragraph" w:customStyle="1" w:styleId="xl63">
    <w:name w:val="xl63"/>
    <w:basedOn w:val="Normal"/>
    <w:rsid w:val="007D1AED"/>
    <w:pPr>
      <w:spacing w:before="100" w:beforeAutospacing="1" w:after="100" w:afterAutospacing="1"/>
    </w:pPr>
    <w:rPr>
      <w:rFonts w:cs="Times New Roman"/>
      <w:b/>
      <w:bCs/>
      <w:sz w:val="20"/>
      <w:szCs w:val="20"/>
    </w:rPr>
  </w:style>
  <w:style w:type="paragraph" w:customStyle="1" w:styleId="xl64">
    <w:name w:val="xl64"/>
    <w:basedOn w:val="Normal"/>
    <w:rsid w:val="007D1AED"/>
    <w:pPr>
      <w:spacing w:before="100" w:beforeAutospacing="1" w:after="100" w:afterAutospacing="1"/>
    </w:pPr>
    <w:rPr>
      <w:rFonts w:cs="Times New Roman"/>
      <w:sz w:val="20"/>
      <w:szCs w:val="20"/>
    </w:rPr>
  </w:style>
  <w:style w:type="paragraph" w:customStyle="1" w:styleId="xl65">
    <w:name w:val="xl65"/>
    <w:basedOn w:val="Normal"/>
    <w:rsid w:val="007D1AED"/>
    <w:pPr>
      <w:spacing w:before="100" w:beforeAutospacing="1" w:after="100" w:afterAutospacing="1"/>
    </w:pPr>
    <w:rPr>
      <w:rFonts w:cs="Times New Roman"/>
    </w:rPr>
  </w:style>
  <w:style w:type="paragraph" w:customStyle="1" w:styleId="xl66">
    <w:name w:val="xl66"/>
    <w:basedOn w:val="Normal"/>
    <w:rsid w:val="007D1AE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cs="Times New Roman"/>
      <w:sz w:val="20"/>
      <w:szCs w:val="20"/>
    </w:rPr>
  </w:style>
  <w:style w:type="paragraph" w:customStyle="1" w:styleId="xl67">
    <w:name w:val="xl67"/>
    <w:basedOn w:val="Normal"/>
    <w:rsid w:val="007D1AED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68">
    <w:name w:val="xl68"/>
    <w:basedOn w:val="Normal"/>
    <w:rsid w:val="007D1AED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9">
    <w:name w:val="xl69"/>
    <w:basedOn w:val="Normal"/>
    <w:rsid w:val="007D1A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i/>
      <w:iCs/>
      <w:sz w:val="20"/>
      <w:szCs w:val="20"/>
    </w:rPr>
  </w:style>
  <w:style w:type="paragraph" w:customStyle="1" w:styleId="xl70">
    <w:name w:val="xl70"/>
    <w:basedOn w:val="Normal"/>
    <w:rsid w:val="007D1A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1">
    <w:name w:val="xl71"/>
    <w:basedOn w:val="Normal"/>
    <w:rsid w:val="007D1A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72">
    <w:name w:val="xl72"/>
    <w:basedOn w:val="Normal"/>
    <w:rsid w:val="007D1A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color w:val="444444"/>
      <w:sz w:val="20"/>
      <w:szCs w:val="20"/>
    </w:rPr>
  </w:style>
  <w:style w:type="paragraph" w:customStyle="1" w:styleId="xl73">
    <w:name w:val="xl73"/>
    <w:basedOn w:val="Normal"/>
    <w:rsid w:val="007D1A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74">
    <w:name w:val="xl74"/>
    <w:basedOn w:val="Normal"/>
    <w:rsid w:val="007D1A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819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486</Words>
  <Characters>8473</Characters>
  <Application>Microsoft Macintosh Word</Application>
  <DocSecurity>0</DocSecurity>
  <Lines>70</Lines>
  <Paragraphs>19</Paragraphs>
  <ScaleCrop>false</ScaleCrop>
  <Company/>
  <LinksUpToDate>false</LinksUpToDate>
  <CharactersWithSpaces>9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de Boer</dc:creator>
  <cp:keywords/>
  <dc:description/>
  <cp:lastModifiedBy>Anneleen Kool</cp:lastModifiedBy>
  <cp:revision>2</cp:revision>
  <dcterms:created xsi:type="dcterms:W3CDTF">2012-05-30T11:53:00Z</dcterms:created>
  <dcterms:modified xsi:type="dcterms:W3CDTF">2012-05-30T11:53:00Z</dcterms:modified>
</cp:coreProperties>
</file>